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  <w:lang w:val="en-GB"/>
        </w:rPr>
        <w:t xml:space="preserve">Data set S1. Series and tree species monitored in the </w:t>
      </w:r>
      <w:bookmarkStart w:id="0" w:name="OLE_LINK1"/>
      <w:r>
        <w:rPr>
          <w:rFonts w:cs="Arial" w:ascii="Arial" w:hAnsi="Arial"/>
          <w:b/>
          <w:sz w:val="24"/>
          <w:szCs w:val="24"/>
          <w:lang w:val="en-GB"/>
        </w:rPr>
        <w:t xml:space="preserve">inland 1 </w:t>
      </w:r>
      <w:bookmarkEnd w:id="0"/>
      <w:r>
        <w:rPr>
          <w:rFonts w:cs="Arial" w:ascii="Arial" w:hAnsi="Arial"/>
          <w:b/>
          <w:sz w:val="24"/>
          <w:szCs w:val="24"/>
          <w:lang w:val="en-GB"/>
        </w:rPr>
        <w:t>transect (A1-A120) and the inland 2 transect (L1-L89), and ant species recorded nesting in tree crowns</w:t>
      </w:r>
      <w:r>
        <w:rPr>
          <w:sz w:val="24"/>
          <w:szCs w:val="24"/>
          <w:lang w:val="en-GB"/>
        </w:rPr>
        <w:t xml:space="preserve">. </w:t>
      </w:r>
      <w:r>
        <w:rPr>
          <w:b/>
          <w:sz w:val="24"/>
          <w:szCs w:val="24"/>
          <w:lang w:val="en-GB"/>
        </w:rPr>
        <w:t>//</w:t>
      </w:r>
      <w:r>
        <w:rPr>
          <w:sz w:val="24"/>
          <w:szCs w:val="24"/>
          <w:lang w:val="en-GB"/>
        </w:rPr>
        <w:t xml:space="preserve"> : cases when ant species were recorded on different branches of the same tree (two different </w:t>
      </w:r>
      <w:r>
        <w:rPr/>
        <w:t>territories on the same tree). For the inland transects we provide the trees’ code in the first column (see also Figure S1 for inland transect 1); for the coastal transect we provide only the number of trees.</w:t>
      </w:r>
    </w:p>
    <w:tbl>
      <w:tblPr>
        <w:tblW w:w="1349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1758"/>
        <w:gridCol w:w="2948"/>
        <w:gridCol w:w="7371"/>
      </w:tblGrid>
      <w:tr>
        <w:trPr>
          <w:trHeight w:val="255" w:hRule="atLeast"/>
        </w:trPr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astal transect</w:t>
            </w:r>
          </w:p>
        </w:tc>
        <w:tc>
          <w:tcPr>
            <w:tcW w:w="17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ree family</w:t>
            </w:r>
          </w:p>
        </w:tc>
        <w:tc>
          <w:tcPr>
            <w:tcW w:w="29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Tree species</w:t>
            </w:r>
          </w:p>
        </w:tc>
        <w:tc>
          <w:tcPr>
            <w:tcW w:w="73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Arboreal ant species recorded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75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esalpiniaceae</w:t>
            </w:r>
          </w:p>
        </w:tc>
        <w:tc>
          <w:tcPr>
            <w:tcW w:w="29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ntsia bijuga</w:t>
            </w:r>
          </w:p>
        </w:tc>
        <w:tc>
          <w:tcPr>
            <w:tcW w:w="73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lusi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, 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mbret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mbret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mbret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mbret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ecythid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arringtoni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utonic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arringtoni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utonic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arringtoni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utonic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arringtoni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utonic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Tetraponer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longula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arringtoni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utonic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(patches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Style w:val="Emphasis"/>
                <w:rFonts w:cs="Arial" w:ascii="Arial" w:hAnsi="Arial"/>
                <w:b w:val="false"/>
                <w:sz w:val="18"/>
                <w:szCs w:val="18"/>
              </w:rPr>
              <w:t>Malv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Hibiscus tiliaceu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(patches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Hibiscus tiliaceu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Tetraponer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longula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eiba pentandr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eiba pentandr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hizophor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isophyllea fallax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isophyllea fallax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Tetraponer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longula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ruguier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ymnorhiz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ruguier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ymnorhiz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ruguier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ymnorhiz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ruguier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ymnorhiz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Tetraponer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longula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ruguier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ymnorhiz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.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4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trapone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ongula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ruguier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ymnorhiz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ruguier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exangul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ruguier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exangul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ruguier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exangul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ruguier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exangul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4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trapone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ongula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acarisia pyramidat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acarisia pyramidat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uphorbi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thostema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thostema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3176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piphytes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n 48 trees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lastomat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Medinill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n 12 trees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Medinill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n 2 trees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Medinill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n 2 trees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Medinill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4</w:t>
            </w:r>
          </w:p>
        </w:tc>
      </w:tr>
      <w:tr>
        <w:trPr>
          <w:trHeight w:val="255" w:hRule="atLeast"/>
        </w:trPr>
        <w:tc>
          <w:tcPr>
            <w:tcW w:w="6124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0"/>
              <w:jc w:val="right"/>
              <w:rPr/>
            </w:pPr>
            <w:r>
              <w:rPr>
                <w:sz w:val="24"/>
                <w:szCs w:val="24"/>
                <w:lang w:val="en-GB"/>
              </w:rPr>
              <w:t>*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other ant species baited on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Medinill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p.</w:t>
            </w:r>
          </w:p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73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*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eptothora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 (3 trees);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onomor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 (3 trees);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heidol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 (3 trees);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apinoma subtil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3 trees);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 xml:space="preserve"> Tapinom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 (3 trees);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 (3 trees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nland 1 transect</w:t>
            </w:r>
          </w:p>
        </w:tc>
        <w:tc>
          <w:tcPr>
            <w:tcW w:w="17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ree family</w:t>
            </w:r>
          </w:p>
        </w:tc>
        <w:tc>
          <w:tcPr>
            <w:tcW w:w="29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ree species</w:t>
            </w:r>
          </w:p>
        </w:tc>
        <w:tc>
          <w:tcPr>
            <w:tcW w:w="73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rboreal ant species recorded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</w:t>
            </w:r>
          </w:p>
        </w:tc>
        <w:tc>
          <w:tcPr>
            <w:tcW w:w="175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nacardiaceae</w:t>
            </w:r>
          </w:p>
        </w:tc>
        <w:tc>
          <w:tcPr>
            <w:tcW w:w="29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angifera indica</w:t>
            </w:r>
          </w:p>
        </w:tc>
        <w:tc>
          <w:tcPr>
            <w:tcW w:w="73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9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angifera indic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dead, hollowed branches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6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rotorhus micronichi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8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rotorhus micronichi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onomor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3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5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rotorh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6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nnon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identified (Annonaceae sp.1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67, A8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Xylopia burxifoli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5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Xylop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108, 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Xylop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16, A11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Xylop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carton nest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5 c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andolf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 (liana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onomor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urser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nnarium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onomor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9, A7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nnarium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4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nnarium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5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nnarium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apinoma subtil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trapone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ongula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5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nnar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 (dead, hollowed branch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rotium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9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rot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76, A8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esalpini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ynomet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ntsia bijug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soheri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sewelli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dead, hollowed branches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ntsia bijug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eptothora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7, A25, A4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46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ntsia bijug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3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ntsia bijug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 (dead, hollowed branches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0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lusi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anea bongo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Ochrocarp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2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1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6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laeocarp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Elaeocarp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soheri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sewelli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eptothora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3 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5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Elaeocarp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8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uphorbi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acarang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 (dead, hollowed branches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3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 louvelii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dead, hollowed branches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6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 louvelii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6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 louvelii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trapone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ongul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9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 louvelii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r. madagascariensi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Cr. keller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Cr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ranavalonae</w:t>
            </w:r>
            <w:r>
              <w:rPr>
                <w:rFonts w:cs="Arial" w:ascii="Arial" w:hAnsi="Arial"/>
                <w:sz w:val="18"/>
                <w:szCs w:val="18"/>
              </w:rPr>
              <w:t xml:space="preserve"> (carton nest), </w:t>
            </w:r>
            <w:r>
              <w:rPr>
                <w:rFonts w:cs="Arial" w:ascii="Arial" w:hAnsi="Arial"/>
                <w:i/>
                <w:sz w:val="18"/>
                <w:szCs w:val="18"/>
              </w:rPr>
              <w:t>Pheidole</w:t>
            </w:r>
            <w:r>
              <w:rPr>
                <w:rFonts w:cs="Arial" w:ascii="Arial" w:hAnsi="Arial"/>
                <w:sz w:val="18"/>
                <w:szCs w:val="18"/>
              </w:rPr>
              <w:t xml:space="preserve"> sp.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 nr.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aculat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dead, hollowed branches) 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2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3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dead, hollowed branches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0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, Camponotus sp.2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0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carton nest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03, A12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4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lacourti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Homal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4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Homal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79, A85, 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 xml:space="preserve">Homalium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onomor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rmitobium complex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8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Homal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onomor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1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Homal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1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Homal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3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6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aur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Ocote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sewelli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trapone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ongul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44, A45, A6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66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Ocote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6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Ocote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7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Ocote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sewelli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eptothora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3 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7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Ocote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soheri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apinoma subtil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7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Ocote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soheri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7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Ocote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eptothora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3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7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Ocote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.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taulacus intruden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eptothora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eptoth.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3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trapone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ongul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8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Ocote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8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avensa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9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avensa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carton nest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5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identified (Lauraceae sp.1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2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nisperm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ssaia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7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imos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z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eptothora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3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8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z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1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nimi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ambouriss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3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r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osque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9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osque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heidol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9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osque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heidol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9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osque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carton nest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0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osque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1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osque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0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osque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3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hloropho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Fic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9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recul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soheri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.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dead, hollowed branches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3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identified (Moraceae sp.1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4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yristic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onchoneu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onchoneu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3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yrt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zyg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dead, hollowed branches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38, A7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zyg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9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zyg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0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zyg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1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zyg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carton nest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2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pilion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albergia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2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hizophor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isophyllea fallax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1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acarisia pyramidat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carton nest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7 b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ubi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ertie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 (liana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00, A11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identified (Rubiaceae sp.1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carton nest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22, A31, A5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apind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lophyllum cobbe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inop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eptothora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apot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abramia louvelii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soheri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5, A43, A4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abramia louvelii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6, A2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imuso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haerosepal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hopalocarp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onomorium sp.1 termitob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mplex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5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hopalocarp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trapone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ongul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58, A8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hopalocarp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7, A1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Verben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Vitex berav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5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identified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identified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2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ad, unidentified (1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2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ad, unidentified (1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 (dead, hollowed branches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0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ad, unidentified (1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9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ad, unidentified (1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apinoma subtil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mponot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</w:tr>
      <w:tr>
        <w:trPr>
          <w:trHeight w:val="255" w:hRule="atLeast"/>
        </w:trPr>
        <w:tc>
          <w:tcPr>
            <w:tcW w:w="3176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ianas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5 b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othos scanden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liana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onomor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 b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nar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gelaea pentagy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liana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22 b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lleni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illenia tetrace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liana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6 b</w:t>
            </w:r>
          </w:p>
        </w:tc>
        <w:tc>
          <w:tcPr>
            <w:tcW w:w="17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iperaceae</w:t>
            </w:r>
          </w:p>
        </w:tc>
        <w:tc>
          <w:tcPr>
            <w:tcW w:w="29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eperom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 (liana)</w:t>
            </w:r>
          </w:p>
        </w:tc>
        <w:tc>
          <w:tcPr>
            <w:tcW w:w="73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eptothora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nland 2 transect</w:t>
            </w:r>
          </w:p>
        </w:tc>
        <w:tc>
          <w:tcPr>
            <w:tcW w:w="17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ree family</w:t>
            </w:r>
          </w:p>
        </w:tc>
        <w:tc>
          <w:tcPr>
            <w:tcW w:w="29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ree species</w:t>
            </w:r>
          </w:p>
        </w:tc>
        <w:tc>
          <w:tcPr>
            <w:tcW w:w="73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rboreal ant species recorded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4</w:t>
            </w:r>
          </w:p>
        </w:tc>
        <w:tc>
          <w:tcPr>
            <w:tcW w:w="175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nacardiaceae</w:t>
            </w:r>
          </w:p>
        </w:tc>
        <w:tc>
          <w:tcPr>
            <w:tcW w:w="29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mpnosperma micrantea</w:t>
            </w:r>
          </w:p>
        </w:tc>
        <w:tc>
          <w:tcPr>
            <w:tcW w:w="73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r. madagascariensi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Cr. ranavalona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//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1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mpnosperma micrante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.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3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eptoth.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.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apinoma subtil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6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icronichia tsiramirang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3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identified (Anacardiaceae sp.1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5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identified (Anacardiaceae sp.1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5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nnon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onantotax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6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Xylopia buxifoli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carton nest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7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Xylop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8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Xylop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76, L7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78, L79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Xylop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2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pocyn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tephanosteg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2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tephanosteg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4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tephanosteg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5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tephanosteg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</w:rPr>
              <w:t xml:space="preserve"> sp.2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8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urser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nnarium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carton nest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6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esalpini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ialium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lusi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lophyll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12, L2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19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lophyll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3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lophyll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4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lophyll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tramorium bicarinatum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5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lophyll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.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onomor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.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.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70, L8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lophyll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6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lophyll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heed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//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2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heed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2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heed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apinoma subtil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8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heed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. rasoheri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//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. 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onomor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3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.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1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3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r. madagascariensi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Leptothorax</w:t>
            </w:r>
            <w:r>
              <w:rPr>
                <w:rFonts w:cs="Arial" w:ascii="Arial" w:hAnsi="Arial"/>
                <w:sz w:val="18"/>
                <w:szCs w:val="18"/>
              </w:rPr>
              <w:t xml:space="preserve"> sp.4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Paratrechina </w:t>
            </w:r>
            <w:r>
              <w:rPr>
                <w:rFonts w:cs="Arial" w:ascii="Arial" w:hAnsi="Arial"/>
                <w:sz w:val="18"/>
                <w:szCs w:val="18"/>
              </w:rPr>
              <w:t>sp.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5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tramorium lanuginos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7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80, L8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8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//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1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2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onomor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8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3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3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3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mphon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3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</w:rPr>
              <w:t xml:space="preserve"> sp.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35, L5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mbret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mbret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1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ben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iospyro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eptothora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 2 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1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leocap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loanea rhodont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4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rythroxyl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identified (Erythroxylac. sp.1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r. ranavalonae</w:t>
            </w:r>
            <w:r>
              <w:rPr>
                <w:rFonts w:cs="Arial" w:ascii="Arial" w:hAnsi="Arial"/>
                <w:sz w:val="18"/>
                <w:szCs w:val="18"/>
              </w:rPr>
              <w:t xml:space="preserve"> (carton nest), </w:t>
            </w:r>
            <w:r>
              <w:rPr>
                <w:rFonts w:cs="Arial" w:ascii="Arial" w:hAnsi="Arial"/>
                <w:i/>
                <w:sz w:val="18"/>
                <w:szCs w:val="18"/>
              </w:rPr>
              <w:t>B.</w:t>
            </w:r>
            <w:r>
              <w:rPr>
                <w:rFonts w:cs="Arial" w:ascii="Arial" w:hAnsi="Arial"/>
                <w:sz w:val="18"/>
                <w:szCs w:val="18"/>
              </w:rPr>
              <w:t xml:space="preserve"> cordemoyi, </w:t>
            </w:r>
            <w:r>
              <w:rPr>
                <w:rFonts w:cs="Arial" w:ascii="Arial" w:hAnsi="Arial"/>
                <w:i/>
                <w:sz w:val="18"/>
                <w:szCs w:val="18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</w:rPr>
              <w:t xml:space="preserve"> sp.2, </w:t>
            </w:r>
            <w:r>
              <w:rPr>
                <w:rFonts w:cs="Arial" w:ascii="Arial" w:hAnsi="Arial"/>
                <w:i/>
                <w:sz w:val="18"/>
                <w:szCs w:val="18"/>
              </w:rPr>
              <w:t>Tetramorium bicarinatum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5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identified (Erythroxylac. sp.1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5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identified (Erythroxylac. sp.1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tramorium lanuginosum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uphorbi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thostema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carton nest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1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thostema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carton nest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2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thostema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eptothora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olenop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amet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2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thostema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. keller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.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//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eptothora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.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.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2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thostema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apinoma subtil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3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thostema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4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thostema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heidol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tramorium bicarinat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4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thostema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Tetramorium bicarinatum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4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thostema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4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thostema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</w:rPr>
              <w:t>Tapinoma subtil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4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thostema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Tapinoma subtil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7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thostema madagascar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keller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1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acarang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9, L3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, 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3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3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apinoma subtil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4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apinoma subtil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7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82, L8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carton nest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6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7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apac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carton nest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aur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Ocote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4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avensa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5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avensar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r. ranavalonae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</w:rPr>
              <w:t xml:space="preserve"> sp.2, </w:t>
            </w:r>
            <w:r>
              <w:rPr>
                <w:rFonts w:cs="Arial" w:ascii="Arial" w:hAnsi="Arial"/>
                <w:i/>
                <w:sz w:val="18"/>
                <w:szCs w:val="18"/>
              </w:rPr>
              <w:t>Tetramorium bicarinatum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6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ecythid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Fetid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1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pilion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yla harak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.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.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onomori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3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//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6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yla harak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2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albergia maritime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6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ubi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Fernel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apot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purodendron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r. ranavalona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//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T.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lbip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Pheidole</w:t>
            </w:r>
            <w:r>
              <w:rPr>
                <w:rFonts w:cs="Arial" w:ascii="Arial" w:hAnsi="Arial"/>
                <w:sz w:val="18"/>
                <w:szCs w:val="18"/>
              </w:rPr>
              <w:t xml:space="preserve"> sp.1, </w:t>
            </w:r>
            <w:r>
              <w:rPr>
                <w:rFonts w:cs="Arial" w:ascii="Arial" w:hAnsi="Arial"/>
                <w:i/>
                <w:sz w:val="18"/>
                <w:szCs w:val="18"/>
              </w:rPr>
              <w:t>Paratrechina</w:t>
            </w:r>
            <w:r>
              <w:rPr>
                <w:rFonts w:cs="Arial" w:ascii="Arial" w:hAnsi="Arial"/>
                <w:sz w:val="18"/>
                <w:szCs w:val="18"/>
              </w:rPr>
              <w:t xml:space="preserve">.sp.1, </w:t>
            </w:r>
            <w:r>
              <w:rPr>
                <w:rFonts w:cs="Arial" w:ascii="Arial" w:hAnsi="Arial"/>
                <w:i/>
                <w:sz w:val="18"/>
                <w:szCs w:val="18"/>
              </w:rPr>
              <w:t>Tapinoma subtile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5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Faucherea sambiranniensis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madagascari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6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Faucherea parviflora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carton nest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6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imusops perrieri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rematogaster ranavalon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carton nest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yderoxylon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3176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piphytes and lianas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60 b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latomat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edinill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 (epiphyte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heidol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27 b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pocyn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andolfi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 (liana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21 b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clepiadacea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ecamon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 (liana)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echno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bip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rachymyrmex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demoyi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59 b</w:t>
            </w:r>
          </w:p>
        </w:tc>
        <w:tc>
          <w:tcPr>
            <w:tcW w:w="17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naraceae</w:t>
            </w:r>
          </w:p>
        </w:tc>
        <w:tc>
          <w:tcPr>
            <w:tcW w:w="29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gelae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p.1 (liana)</w:t>
            </w:r>
          </w:p>
        </w:tc>
        <w:tc>
          <w:tcPr>
            <w:tcW w:w="73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 - )</w:t>
            </w:r>
          </w:p>
        </w:tc>
      </w:tr>
    </w:tbl>
    <w:p>
      <w:pPr>
        <w:pStyle w:val="Normal"/>
        <w:spacing w:before="60" w:after="0"/>
        <w:rPr>
          <w:sz w:val="24"/>
          <w:szCs w:val="24"/>
          <w:lang w:val="en-US"/>
        </w:rPr>
      </w:pPr>
      <w:r>
        <w:rPr>
          <w:sz w:val="24"/>
          <w:szCs w:val="24"/>
          <w:lang w:val="en-GB"/>
        </w:rPr>
        <w:t xml:space="preserve">(patches) </w:t>
      </w:r>
      <w:r>
        <w:rPr>
          <w:i/>
          <w:sz w:val="24"/>
          <w:szCs w:val="24"/>
          <w:lang w:val="en-GB"/>
        </w:rPr>
        <w:t>Hibiscus tiliaceus</w:t>
      </w:r>
      <w:r>
        <w:rPr>
          <w:sz w:val="24"/>
          <w:szCs w:val="24"/>
          <w:lang w:val="en-GB"/>
        </w:rPr>
        <w:t xml:space="preserve"> develops in patches of 6 to 10 m along the shore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ew York">
    <w:charset w:val="00"/>
    <w:family w:val="roman"/>
    <w:pitch w:val="variable"/>
  </w:font>
  <w:font w:name="arial sans-serif">
    <w:altName w:val="Times New Roman"/>
    <w:charset w:val="00"/>
    <w:family w:val="swiss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color w:val="00000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/>
      <w:color w:val="00000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color w:val="FF00FF"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color w:val="FF00FF"/>
      <w:sz w:val="24"/>
      <w:lang w:val="en-GB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Titre3Car">
    <w:name w:val="Titre 3 Car"/>
    <w:basedOn w:val="Policepardfaut"/>
    <w:qFormat/>
    <w:rPr>
      <w:rFonts w:ascii="Arial" w:hAnsi="Arial" w:eastAsia="Times New Roman" w:cs="Arial"/>
      <w:b/>
      <w:bCs/>
      <w:color w:val="000000"/>
      <w:sz w:val="20"/>
      <w:szCs w:val="20"/>
      <w:lang w:val="en-GB"/>
    </w:rPr>
  </w:style>
  <w:style w:type="character" w:styleId="Titre4Car">
    <w:name w:val="Titre 4 Car"/>
    <w:basedOn w:val="Policepardfaut"/>
    <w:qFormat/>
    <w:rPr>
      <w:rFonts w:ascii="Arial" w:hAnsi="Arial" w:eastAsia="Times New Roman" w:cs="Times New Roman"/>
      <w:i/>
      <w:color w:val="000000"/>
      <w:sz w:val="20"/>
      <w:szCs w:val="20"/>
      <w:lang w:val="en-GB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color w:val="FF00FF"/>
      <w:sz w:val="24"/>
      <w:szCs w:val="20"/>
      <w:lang w:val="en-GB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b/>
      <w:color w:val="FF00FF"/>
      <w:sz w:val="24"/>
      <w:szCs w:val="20"/>
      <w:lang w:val="en-GB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32"/>
      <w:szCs w:val="32"/>
    </w:rPr>
  </w:style>
  <w:style w:type="character" w:styleId="Retraitcorpsdetexte2Car">
    <w:name w:val="Retrait corps de texte 2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RetraitcorpsdetexteCar">
    <w:name w:val="Retrait corps de texte Car"/>
    <w:basedOn w:val="Policepardfau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Retraitcorpsdetexte3Car">
    <w:name w:val="Retrait corps de texte 3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Citation1">
    <w:name w:val="citation1"/>
    <w:basedOn w:val="Policepardfaut"/>
    <w:qFormat/>
    <w:rPr>
      <w:rFonts w:ascii="Arial" w:hAnsi="Arial" w:cs="Arial"/>
      <w:color w:val="000000"/>
      <w:sz w:val="18"/>
      <w:szCs w:val="18"/>
      <w:u w:val="none"/>
    </w:rPr>
  </w:style>
  <w:style w:type="character" w:styleId="NotedebasdepageCar">
    <w:name w:val="Note de bas de page Car"/>
    <w:basedOn w:val="Policepardfaut"/>
    <w:qFormat/>
    <w:rPr>
      <w:rFonts w:ascii="New York" w:hAnsi="New York" w:eastAsia="Times New Roman" w:cs="Times New Roman"/>
      <w:sz w:val="20"/>
      <w:szCs w:val="20"/>
    </w:rPr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PageNumber">
    <w:name w:val="Page Number"/>
    <w:basedOn w:val="Policepardfaut"/>
    <w:rPr>
      <w:rFonts w:cs="Times New Roman"/>
    </w:rPr>
  </w:style>
  <w:style w:type="character" w:styleId="LineNumbering">
    <w:name w:val="Line Number"/>
    <w:basedOn w:val="Policepardfaut"/>
    <w:rPr>
      <w:rFonts w:cs="Times New Roman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color w:val="0000FF"/>
      <w:sz w:val="24"/>
      <w:szCs w:val="24"/>
      <w:lang w:val="en-US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CitationHTML">
    <w:name w:val="Citation HTML"/>
    <w:basedOn w:val="Policepardfaut"/>
    <w:qFormat/>
    <w:rPr>
      <w:i/>
      <w:iCs/>
    </w:rPr>
  </w:style>
  <w:style w:type="character" w:styleId="Info1">
    <w:name w:val="info1"/>
    <w:basedOn w:val="Policepardfaut"/>
    <w:qFormat/>
    <w:rPr>
      <w:rFonts w:ascii="arial sans-serif;Times New Roman" w:hAnsi="arial sans-serif;Times New Roman" w:cs="arial sans-serif;Times New Roman"/>
      <w:color w:val="000000"/>
      <w:sz w:val="20"/>
      <w:szCs w:val="20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32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2">
    <w:name w:val="Retrait corps de texte 2"/>
    <w:basedOn w:val="Normal"/>
    <w:qFormat/>
    <w:pPr>
      <w:spacing w:lineRule="auto" w:line="480"/>
      <w:ind w:firstLine="284"/>
    </w:pPr>
    <w:rPr>
      <w:sz w:val="24"/>
      <w:szCs w:val="24"/>
      <w:lang w:val="en-US"/>
    </w:rPr>
  </w:style>
  <w:style w:type="paragraph" w:styleId="TextBodyIndent">
    <w:name w:val="Body Text Indent"/>
    <w:basedOn w:val="Normal"/>
    <w:pPr>
      <w:spacing w:lineRule="auto" w:line="480"/>
    </w:pPr>
    <w:rPr>
      <w:sz w:val="24"/>
      <w:szCs w:val="24"/>
      <w:lang w:val="en-GB"/>
    </w:rPr>
  </w:style>
  <w:style w:type="paragraph" w:styleId="Retraitcorpsdetexte3">
    <w:name w:val="Retrait corps de texte 3"/>
    <w:basedOn w:val="Normal"/>
    <w:qFormat/>
    <w:pPr>
      <w:spacing w:lineRule="auto" w:line="480"/>
      <w:ind w:firstLine="284"/>
      <w:jc w:val="both"/>
    </w:pPr>
    <w:rPr>
      <w:sz w:val="24"/>
      <w:szCs w:val="24"/>
    </w:rPr>
  </w:style>
  <w:style w:type="paragraph" w:styleId="Footnote">
    <w:name w:val="Footnote Text"/>
    <w:basedOn w:val="Normal"/>
    <w:pPr>
      <w:spacing w:lineRule="auto" w:line="480"/>
    </w:pPr>
    <w:rPr>
      <w:rFonts w:ascii="New York" w:hAnsi="New York" w:cs="New York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Corpsdetexte2">
    <w:name w:val="Corps de texte 2"/>
    <w:basedOn w:val="Normal"/>
    <w:qFormat/>
    <w:pPr>
      <w:spacing w:lineRule="auto" w:line="480"/>
    </w:pPr>
    <w:rPr>
      <w:color w:val="0000FF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Tahoma"/>
      <w:sz w:val="24"/>
      <w:szCs w:val="24"/>
    </w:rPr>
  </w:style>
  <w:style w:type="paragraph" w:styleId="Body">
    <w:name w:val="body"/>
    <w:basedOn w:val="Normal"/>
    <w:qFormat/>
    <w:pPr>
      <w:spacing w:before="84" w:after="167"/>
    </w:pPr>
    <w:rPr>
      <w:rFonts w:ascii="Arial" w:hAnsi="Arial" w:eastAsia="Arial Unicode MS" w:cs="Arial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13:26:00Z</dcterms:created>
  <dc:creator>Alain Dejean</dc:creator>
  <dc:description/>
  <cp:keywords/>
  <dc:language>en-US</dc:language>
  <cp:lastModifiedBy>Alain Dejean</cp:lastModifiedBy>
  <cp:lastPrinted>2009-10-31T10:55:00Z</cp:lastPrinted>
  <dcterms:modified xsi:type="dcterms:W3CDTF">2009-11-25T12:13:00Z</dcterms:modified>
  <cp:revision>168</cp:revision>
  <dc:subject/>
  <dc:title/>
</cp:coreProperties>
</file>